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1372568B" w:rsidR="00B423B4" w:rsidRPr="00DC204A" w:rsidRDefault="004B466F">
      <w:pPr>
        <w:rPr>
          <w:rFonts w:asciiTheme="minorHAnsi" w:eastAsia="Trebuchet MS" w:hAnsiTheme="minorHAnsi" w:cstheme="minorHAnsi"/>
          <w:color w:val="000000" w:themeColor="text1"/>
          <w:sz w:val="21"/>
          <w:szCs w:val="21"/>
          <w:highlight w:val="white"/>
        </w:rPr>
      </w:pPr>
      <w:r w:rsidRPr="00DC204A">
        <w:rPr>
          <w:rFonts w:asciiTheme="minorHAnsi" w:eastAsia="Trebuchet MS" w:hAnsiTheme="minorHAnsi" w:cstheme="minorHAnsi"/>
          <w:color w:val="000000" w:themeColor="text1"/>
          <w:sz w:val="21"/>
          <w:szCs w:val="21"/>
          <w:highlight w:val="white"/>
        </w:rPr>
        <w:t xml:space="preserve">Supplementary Figure 1. A schematic of the PEMF device (A) and positioning during treatment (B). Active and sham devices were visually identical. </w:t>
      </w:r>
    </w:p>
    <w:p w14:paraId="00000002" w14:textId="77777777" w:rsidR="00B423B4" w:rsidRDefault="00B423B4">
      <w:pP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</w:p>
    <w:p w14:paraId="00000003" w14:textId="3DD8447B" w:rsidR="00B423B4" w:rsidRPr="004B466F" w:rsidRDefault="00B423B4">
      <w:pPr>
        <w:rPr>
          <w:rFonts w:ascii="Trebuchet MS" w:eastAsia="Trebuchet MS" w:hAnsi="Trebuchet MS" w:cs="Trebuchet MS"/>
          <w:b/>
          <w:bCs/>
          <w:color w:val="3E3D40"/>
          <w:sz w:val="18"/>
          <w:szCs w:val="18"/>
          <w:highlight w:val="white"/>
        </w:rPr>
      </w:pPr>
    </w:p>
    <w:p w14:paraId="24385365" w14:textId="77777777" w:rsidR="004B466F" w:rsidRDefault="00DC204A">
      <w:pPr>
        <w:rPr>
          <w:noProof/>
        </w:rPr>
      </w:pPr>
      <w:r>
        <w:rPr>
          <w:noProof/>
        </w:rPr>
        <w:drawing>
          <wp:inline distT="0" distB="0" distL="0" distR="0" wp14:editId="033E316D">
            <wp:extent cx="3766457" cy="2119086"/>
            <wp:effectExtent l="0" t="0" r="5715" b="1905"/>
            <wp:docPr id="2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1590" cy="21557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4B466F" w:rsidRPr="004B466F">
        <w:rPr>
          <w:noProof/>
        </w:rPr>
        <w:t xml:space="preserve"> </w:t>
      </w:r>
    </w:p>
    <w:p w14:paraId="662337AB" w14:textId="6BF7C9C8" w:rsidR="004B466F" w:rsidRDefault="004B466F">
      <w:pPr>
        <w:rPr>
          <w:noProof/>
        </w:rPr>
      </w:pPr>
      <w:r>
        <w:rPr>
          <w:b/>
          <w:bCs/>
          <w:noProof/>
        </w:rPr>
        <w:t>A</w:t>
      </w:r>
      <w:r>
        <w:rPr>
          <w:noProof/>
        </w:rPr>
        <w:t>.</w:t>
      </w:r>
    </w:p>
    <w:p w14:paraId="00000004" w14:textId="1C04F339" w:rsidR="00B423B4" w:rsidRDefault="004B466F">
      <w:pPr>
        <w:rPr>
          <w:noProof/>
        </w:rPr>
      </w:pPr>
      <w:r>
        <w:rPr>
          <w:noProof/>
        </w:rPr>
        <w:drawing>
          <wp:inline distT="0" distB="0" distL="0" distR="0" wp14:anchorId="62B544EA" wp14:editId="47CD6534">
            <wp:extent cx="3120571" cy="3171371"/>
            <wp:effectExtent l="0" t="0" r="0" b="0"/>
            <wp:docPr id="23" name="image1.png" descr="A picture containing night sky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picture containing night sky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34528" cy="31855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F38509" w14:textId="6EDFFDFE" w:rsidR="004B466F" w:rsidRPr="004B466F" w:rsidRDefault="004B466F">
      <w:pPr>
        <w:rPr>
          <w:b/>
          <w:bCs/>
          <w:noProof/>
        </w:rPr>
      </w:pPr>
      <w:r>
        <w:rPr>
          <w:b/>
          <w:bCs/>
          <w:noProof/>
        </w:rPr>
        <w:t>B.</w:t>
      </w:r>
    </w:p>
    <w:p w14:paraId="00000005" w14:textId="77777777" w:rsidR="00B423B4" w:rsidRDefault="00B423B4">
      <w:pP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</w:p>
    <w:p w14:paraId="0000000A" w14:textId="246ED842" w:rsidR="00B423B4" w:rsidRDefault="00B423B4"/>
    <w:sectPr w:rsidR="00B423B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3B4"/>
    <w:rsid w:val="004B466F"/>
    <w:rsid w:val="00B423B4"/>
    <w:rsid w:val="00DC2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680A9"/>
  <w15:docId w15:val="{FE709B7A-2F4D-D148-BE52-9FDFE8E23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8B42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2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24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3762D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ScGzcv4p4hf/whFX/TPuTkd/Ng==">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Korman, DVM</dc:creator>
  <cp:lastModifiedBy>Margaret Elizabeth Gruen DVM</cp:lastModifiedBy>
  <cp:revision>3</cp:revision>
  <dcterms:created xsi:type="dcterms:W3CDTF">2021-11-15T20:15:00Z</dcterms:created>
  <dcterms:modified xsi:type="dcterms:W3CDTF">2021-11-15T20:15:00Z</dcterms:modified>
</cp:coreProperties>
</file>